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page" w:tblpX="1308" w:tblpY="1778"/>
        <w:tblOverlap w:val="never"/>
        <w:tblW w:w="912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  <w:tblCaption w:val="Sociodemographic information about the subsample of parents and children who filled in additional questionnaires for the investigation of predictors of parent-child disagreement (n = 98) "/>
      </w:tblPr>
      <w:tblGrid>
        <w:gridCol w:w="353"/>
        <w:gridCol w:w="3261"/>
        <w:gridCol w:w="2664"/>
        <w:gridCol w:w="2482"/>
        <w:gridCol w:w="360"/>
      </w:tblGrid>
      <w:tr w:rsidR="00C75EC4" w:rsidRPr="00C75EC4" w14:paraId="69F365A1" w14:textId="77777777" w:rsidTr="00C75EC4">
        <w:trPr>
          <w:trHeight w:val="392"/>
        </w:trPr>
        <w:tc>
          <w:tcPr>
            <w:tcW w:w="353" w:type="dxa"/>
            <w:shd w:val="clear" w:color="auto" w:fill="auto"/>
          </w:tcPr>
          <w:p w14:paraId="1AA7EB9C" w14:textId="77777777" w:rsidR="00C75EC4" w:rsidRPr="00C75EC4" w:rsidRDefault="00C75EC4" w:rsidP="00C75EC4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37066E0E" w14:textId="77777777" w:rsidR="00C75EC4" w:rsidRPr="00C75EC4" w:rsidRDefault="00C75EC4" w:rsidP="00C75EC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8D346" w14:textId="77777777" w:rsidR="00C75EC4" w:rsidRPr="00C75EC4" w:rsidRDefault="00C75EC4" w:rsidP="00C75EC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i/>
                <w:sz w:val="20"/>
                <w:szCs w:val="20"/>
                <w:lang w:val="en-GB"/>
              </w:rPr>
              <w:t>N</w:t>
            </w:r>
            <w:r w:rsidRPr="00C75EC4">
              <w:rPr>
                <w:rFonts w:ascii="Times" w:hAnsi="Times"/>
                <w:sz w:val="20"/>
                <w:szCs w:val="20"/>
                <w:lang w:val="en-GB"/>
              </w:rPr>
              <w:t xml:space="preserve">  (%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DE325" w14:textId="77777777" w:rsidR="00C75EC4" w:rsidRPr="00C75EC4" w:rsidRDefault="00C75EC4" w:rsidP="00C75EC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M </w:t>
            </w:r>
            <w:r w:rsidRPr="00C75EC4">
              <w:rPr>
                <w:rFonts w:ascii="Times" w:hAnsi="Times"/>
                <w:sz w:val="20"/>
                <w:szCs w:val="20"/>
                <w:lang w:val="en-GB"/>
              </w:rPr>
              <w:t xml:space="preserve"> (</w:t>
            </w:r>
            <w:r w:rsidRPr="00C75EC4">
              <w:rPr>
                <w:rFonts w:ascii="Times" w:hAnsi="Times"/>
                <w:i/>
                <w:sz w:val="20"/>
                <w:szCs w:val="20"/>
                <w:lang w:val="en-GB"/>
              </w:rPr>
              <w:t>SD</w:t>
            </w:r>
            <w:r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</w:tc>
        <w:tc>
          <w:tcPr>
            <w:tcW w:w="360" w:type="dxa"/>
            <w:shd w:val="clear" w:color="auto" w:fill="auto"/>
          </w:tcPr>
          <w:p w14:paraId="434FDD8E" w14:textId="77777777" w:rsidR="00C75EC4" w:rsidRPr="00C75EC4" w:rsidRDefault="00C75EC4" w:rsidP="00C75EC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2C81F302" w14:textId="77777777" w:rsidTr="00C75EC4">
        <w:trPr>
          <w:trHeight w:val="346"/>
        </w:trPr>
        <w:tc>
          <w:tcPr>
            <w:tcW w:w="353" w:type="dxa"/>
            <w:shd w:val="clear" w:color="auto" w:fill="auto"/>
          </w:tcPr>
          <w:p w14:paraId="398EB18C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3E1C74" w14:textId="77777777" w:rsidR="00C75EC4" w:rsidRPr="00C75EC4" w:rsidRDefault="00C75EC4" w:rsidP="00C75EC4">
            <w:pPr>
              <w:spacing w:before="60"/>
              <w:rPr>
                <w:rFonts w:ascii="Times" w:hAnsi="Times"/>
                <w:sz w:val="20"/>
                <w:szCs w:val="20"/>
              </w:rPr>
            </w:pPr>
            <w:proofErr w:type="spellStart"/>
            <w:r w:rsidRPr="00C75EC4">
              <w:rPr>
                <w:rFonts w:ascii="Times" w:hAnsi="Times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</w:tcBorders>
            <w:shd w:val="clear" w:color="auto" w:fill="auto"/>
          </w:tcPr>
          <w:p w14:paraId="13D66AC1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</w:tcPr>
          <w:p w14:paraId="23CA3513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</w:tcPr>
          <w:p w14:paraId="1F62CDE8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C75EC4" w:rsidRPr="00C75EC4" w14:paraId="58BB0F03" w14:textId="77777777" w:rsidTr="00C75EC4">
        <w:trPr>
          <w:trHeight w:val="590"/>
        </w:trPr>
        <w:tc>
          <w:tcPr>
            <w:tcW w:w="353" w:type="dxa"/>
            <w:shd w:val="clear" w:color="auto" w:fill="auto"/>
          </w:tcPr>
          <w:p w14:paraId="10545046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0D9837EB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</w:rPr>
            </w:pPr>
            <w:r w:rsidRPr="00C75EC4">
              <w:rPr>
                <w:rFonts w:ascii="Times" w:hAnsi="Times"/>
                <w:sz w:val="20"/>
                <w:szCs w:val="20"/>
              </w:rPr>
              <w:t>Age (</w:t>
            </w:r>
            <w:proofErr w:type="spellStart"/>
            <w:r w:rsidRPr="00C75EC4">
              <w:rPr>
                <w:rFonts w:ascii="Times" w:hAnsi="Times"/>
                <w:sz w:val="20"/>
                <w:szCs w:val="20"/>
              </w:rPr>
              <w:t>years</w:t>
            </w:r>
            <w:proofErr w:type="spellEnd"/>
            <w:r w:rsidRPr="00C75EC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664" w:type="dxa"/>
            <w:shd w:val="clear" w:color="auto" w:fill="auto"/>
          </w:tcPr>
          <w:p w14:paraId="23A5E579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82" w:type="dxa"/>
            <w:shd w:val="clear" w:color="auto" w:fill="auto"/>
          </w:tcPr>
          <w:p w14:paraId="2E612827" w14:textId="1058EF78" w:rsidR="00C75EC4" w:rsidRPr="00C75EC4" w:rsidRDefault="00031F12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10.94  (2.22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604E27CC" w14:textId="67FAAC19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3159AFD3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6480F2CE" w14:textId="77777777" w:rsidTr="00C75EC4">
        <w:trPr>
          <w:trHeight w:val="590"/>
        </w:trPr>
        <w:tc>
          <w:tcPr>
            <w:tcW w:w="353" w:type="dxa"/>
            <w:shd w:val="clear" w:color="auto" w:fill="auto"/>
          </w:tcPr>
          <w:p w14:paraId="1B3BCC5F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shd w:val="clear" w:color="auto" w:fill="auto"/>
          </w:tcPr>
          <w:p w14:paraId="601C09AA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Gender:</w:t>
            </w:r>
          </w:p>
          <w:p w14:paraId="2EAB9E98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Male</w:t>
            </w:r>
          </w:p>
          <w:p w14:paraId="08EFECE9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664" w:type="dxa"/>
            <w:shd w:val="clear" w:color="auto" w:fill="auto"/>
          </w:tcPr>
          <w:p w14:paraId="77606941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8B2CECF" w14:textId="6B37D6E9" w:rsidR="00C75EC4" w:rsidRPr="00C75EC4" w:rsidRDefault="00B47528" w:rsidP="00C75EC4">
            <w:pPr>
              <w:spacing w:before="6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              80 (48.2</w:t>
            </w:r>
            <w:r w:rsidR="00C75EC4" w:rsidRPr="00C75EC4">
              <w:rPr>
                <w:rFonts w:ascii="Times" w:hAnsi="Times"/>
                <w:sz w:val="20"/>
                <w:szCs w:val="20"/>
              </w:rPr>
              <w:t>)</w:t>
            </w:r>
          </w:p>
          <w:p w14:paraId="0EB4C022" w14:textId="583C86C1" w:rsidR="00C75EC4" w:rsidRPr="00C75EC4" w:rsidRDefault="00B47528" w:rsidP="00C75EC4">
            <w:pPr>
              <w:spacing w:before="60"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              86 (52.8</w:t>
            </w:r>
            <w:r w:rsidR="00C75EC4" w:rsidRPr="00C75EC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482" w:type="dxa"/>
            <w:shd w:val="clear" w:color="auto" w:fill="auto"/>
          </w:tcPr>
          <w:p w14:paraId="473B7F2A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C75EC4">
              <w:rPr>
                <w:rFonts w:ascii="Times" w:hAnsi="Times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shd w:val="clear" w:color="auto" w:fill="auto"/>
          </w:tcPr>
          <w:p w14:paraId="508A4B8B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C75EC4" w:rsidRPr="00C75EC4" w14:paraId="2BD8E0EC" w14:textId="77777777" w:rsidTr="00C75EC4">
        <w:trPr>
          <w:trHeight w:val="375"/>
        </w:trPr>
        <w:tc>
          <w:tcPr>
            <w:tcW w:w="353" w:type="dxa"/>
            <w:shd w:val="clear" w:color="auto" w:fill="auto"/>
          </w:tcPr>
          <w:p w14:paraId="41EFA479" w14:textId="77777777" w:rsidR="00C75EC4" w:rsidRPr="00C75EC4" w:rsidRDefault="00C75EC4" w:rsidP="00C75EC4">
            <w:pPr>
              <w:spacing w:before="60"/>
              <w:ind w:hanging="53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3261" w:type="dxa"/>
            <w:shd w:val="clear" w:color="auto" w:fill="auto"/>
            <w:vAlign w:val="bottom"/>
          </w:tcPr>
          <w:p w14:paraId="2185956B" w14:textId="77777777" w:rsidR="00C75EC4" w:rsidRPr="00C75EC4" w:rsidRDefault="00C75EC4" w:rsidP="00C75EC4">
            <w:pPr>
              <w:spacing w:before="60"/>
              <w:ind w:hanging="53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2664" w:type="dxa"/>
            <w:shd w:val="clear" w:color="auto" w:fill="auto"/>
          </w:tcPr>
          <w:p w14:paraId="1CC1ED16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10"/>
                <w:szCs w:val="10"/>
                <w:lang w:val="en-GB"/>
              </w:rPr>
            </w:pPr>
          </w:p>
        </w:tc>
        <w:tc>
          <w:tcPr>
            <w:tcW w:w="2482" w:type="dxa"/>
            <w:shd w:val="clear" w:color="auto" w:fill="auto"/>
          </w:tcPr>
          <w:p w14:paraId="56B115D8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10"/>
                <w:szCs w:val="1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629FE9CA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613992A1" w14:textId="77777777" w:rsidTr="00C75EC4">
        <w:trPr>
          <w:trHeight w:val="132"/>
        </w:trPr>
        <w:tc>
          <w:tcPr>
            <w:tcW w:w="353" w:type="dxa"/>
            <w:shd w:val="clear" w:color="auto" w:fill="auto"/>
          </w:tcPr>
          <w:p w14:paraId="3A397ED9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4AC41EC0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Age of mother (years)</w:t>
            </w:r>
          </w:p>
        </w:tc>
        <w:tc>
          <w:tcPr>
            <w:tcW w:w="2664" w:type="dxa"/>
            <w:shd w:val="clear" w:color="auto" w:fill="auto"/>
          </w:tcPr>
          <w:p w14:paraId="60DC965F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82" w:type="dxa"/>
            <w:shd w:val="clear" w:color="auto" w:fill="auto"/>
          </w:tcPr>
          <w:p w14:paraId="0981A690" w14:textId="1CE15033" w:rsidR="00C75EC4" w:rsidRPr="00C75EC4" w:rsidRDefault="00B47528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41.81  (4.84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4DDF92F1" w14:textId="44077D7F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1514FCF9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6C267190" w14:textId="77777777" w:rsidTr="00C75EC4">
        <w:trPr>
          <w:trHeight w:val="132"/>
        </w:trPr>
        <w:tc>
          <w:tcPr>
            <w:tcW w:w="353" w:type="dxa"/>
            <w:shd w:val="clear" w:color="auto" w:fill="auto"/>
          </w:tcPr>
          <w:p w14:paraId="78BB10D6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3B81E697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Age of father (years)</w:t>
            </w:r>
          </w:p>
        </w:tc>
        <w:tc>
          <w:tcPr>
            <w:tcW w:w="2664" w:type="dxa"/>
            <w:shd w:val="clear" w:color="auto" w:fill="auto"/>
          </w:tcPr>
          <w:p w14:paraId="01780AA6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82" w:type="dxa"/>
            <w:shd w:val="clear" w:color="auto" w:fill="auto"/>
          </w:tcPr>
          <w:p w14:paraId="753D22F8" w14:textId="2BE03B62" w:rsidR="00C75EC4" w:rsidRPr="00C75EC4" w:rsidRDefault="00B47528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45.13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(6.89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45738BCA" w14:textId="6E665C95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7CC6A7F6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667AA2E9" w14:textId="77777777" w:rsidTr="00C75EC4">
        <w:trPr>
          <w:trHeight w:val="132"/>
        </w:trPr>
        <w:tc>
          <w:tcPr>
            <w:tcW w:w="353" w:type="dxa"/>
            <w:shd w:val="clear" w:color="auto" w:fill="auto"/>
          </w:tcPr>
          <w:p w14:paraId="19DFA26B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shd w:val="clear" w:color="auto" w:fill="auto"/>
          </w:tcPr>
          <w:p w14:paraId="33669526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Marital status</w:t>
            </w:r>
          </w:p>
          <w:p w14:paraId="0174A814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Married / partnership</w:t>
            </w:r>
          </w:p>
          <w:p w14:paraId="7360AF80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Single</w:t>
            </w:r>
          </w:p>
          <w:p w14:paraId="5F39B018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Separated / divorced</w:t>
            </w:r>
          </w:p>
          <w:p w14:paraId="1A36B1BE" w14:textId="77777777" w:rsid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Widowed</w:t>
            </w:r>
          </w:p>
          <w:p w14:paraId="432571FE" w14:textId="3F4D9632" w:rsidR="00522DD7" w:rsidRPr="00C75EC4" w:rsidRDefault="00522DD7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664" w:type="dxa"/>
            <w:shd w:val="clear" w:color="auto" w:fill="auto"/>
          </w:tcPr>
          <w:p w14:paraId="0E92FEFC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  <w:p w14:paraId="384CB7A1" w14:textId="47FC9EF6" w:rsidR="00C75EC4" w:rsidRPr="00C75EC4" w:rsidRDefault="00522DD7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127 (76.5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722D6A29" w14:textId="43A5BEF0" w:rsidR="00C75EC4" w:rsidRPr="00C75EC4" w:rsidRDefault="00522DD7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6  (3.6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1A2548A8" w14:textId="51D4A69B" w:rsidR="00C75EC4" w:rsidRDefault="007B2BD9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23</w:t>
            </w:r>
            <w:r w:rsidR="00522DD7">
              <w:rPr>
                <w:rFonts w:ascii="Times" w:hAnsi="Times"/>
                <w:sz w:val="20"/>
                <w:szCs w:val="20"/>
                <w:lang w:val="en-GB"/>
              </w:rPr>
              <w:t xml:space="preserve"> (13.9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1E87E3A4" w14:textId="53467FD3" w:rsidR="00522DD7" w:rsidRDefault="00522DD7" w:rsidP="00522DD7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2 (1.2)</w:t>
            </w:r>
          </w:p>
          <w:p w14:paraId="09D50E32" w14:textId="52A29BB7" w:rsidR="00C75EC4" w:rsidRPr="00C75EC4" w:rsidRDefault="00C75EC4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522DD7">
              <w:rPr>
                <w:rFonts w:ascii="Times" w:hAnsi="Times"/>
                <w:sz w:val="20"/>
                <w:szCs w:val="20"/>
                <w:lang w:val="en-GB"/>
              </w:rPr>
              <w:t>8 (4.8)</w:t>
            </w:r>
          </w:p>
        </w:tc>
        <w:tc>
          <w:tcPr>
            <w:tcW w:w="2482" w:type="dxa"/>
            <w:shd w:val="clear" w:color="auto" w:fill="auto"/>
          </w:tcPr>
          <w:p w14:paraId="4D8E57E6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68CEF42F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4E54A172" w14:textId="77777777" w:rsidTr="00C75EC4">
        <w:trPr>
          <w:trHeight w:val="2201"/>
        </w:trPr>
        <w:tc>
          <w:tcPr>
            <w:tcW w:w="353" w:type="dxa"/>
            <w:shd w:val="clear" w:color="auto" w:fill="auto"/>
          </w:tcPr>
          <w:p w14:paraId="09C8BDCF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shd w:val="clear" w:color="auto" w:fill="auto"/>
          </w:tcPr>
          <w:p w14:paraId="5EDD7A63" w14:textId="77777777" w:rsid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</w:p>
          <w:p w14:paraId="752656A8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Occupation of mother:</w:t>
            </w:r>
          </w:p>
          <w:p w14:paraId="5AD76E87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Homemaker</w:t>
            </w:r>
          </w:p>
          <w:p w14:paraId="15B828DB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Manual worker</w:t>
            </w:r>
          </w:p>
          <w:p w14:paraId="55041E0B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Employee</w:t>
            </w:r>
          </w:p>
          <w:p w14:paraId="1A016696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Public servant</w:t>
            </w:r>
          </w:p>
          <w:p w14:paraId="42C9531F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Self-employee</w:t>
            </w:r>
          </w:p>
          <w:p w14:paraId="4086A2CE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Out of work</w:t>
            </w:r>
          </w:p>
          <w:p w14:paraId="08208AD0" w14:textId="78DB83A3" w:rsidR="00C75EC4" w:rsidRPr="00C75EC4" w:rsidRDefault="00713365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664" w:type="dxa"/>
            <w:shd w:val="clear" w:color="auto" w:fill="auto"/>
          </w:tcPr>
          <w:p w14:paraId="6379F619" w14:textId="77777777" w:rsidR="00C75EC4" w:rsidRPr="00C75EC4" w:rsidRDefault="00C75EC4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  <w:p w14:paraId="5A57567F" w14:textId="77777777" w:rsidR="00713365" w:rsidRDefault="00713365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  <w:p w14:paraId="58E3012F" w14:textId="094938B1" w:rsidR="00C75EC4" w:rsidRPr="00C75EC4" w:rsidRDefault="00713365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54 (32.5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17B15BB1" w14:textId="1461DC32" w:rsidR="00C75EC4" w:rsidRPr="00C75EC4" w:rsidRDefault="00713365" w:rsidP="00C75EC4">
            <w:pPr>
              <w:spacing w:before="60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1 (.6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0A175332" w14:textId="759241CC" w:rsidR="00C75EC4" w:rsidRPr="00C75EC4" w:rsidRDefault="00713365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76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(45.8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3BDF59FD" w14:textId="03CC4B9C" w:rsidR="00C75EC4" w:rsidRPr="00C75EC4" w:rsidRDefault="00713365" w:rsidP="00C75EC4">
            <w:pPr>
              <w:spacing w:before="60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6 (3.6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028C1AED" w14:textId="351BBA71" w:rsidR="00C75EC4" w:rsidRPr="00C75EC4" w:rsidRDefault="00713365" w:rsidP="00C75EC4">
            <w:pPr>
              <w:spacing w:before="60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23 (13.9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185603F8" w14:textId="77777777" w:rsidR="00C75EC4" w:rsidRDefault="00C75EC4" w:rsidP="00C75EC4">
            <w:pPr>
              <w:spacing w:before="60"/>
              <w:ind w:hanging="22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0</w:t>
            </w:r>
          </w:p>
          <w:p w14:paraId="53F1ABAC" w14:textId="3797E9E1" w:rsidR="00713365" w:rsidRPr="00C75EC4" w:rsidRDefault="00076933" w:rsidP="00C75EC4">
            <w:pPr>
              <w:spacing w:before="60"/>
              <w:ind w:hanging="22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6 (</w:t>
            </w:r>
            <w:r w:rsidR="00C5688B">
              <w:rPr>
                <w:rFonts w:ascii="Times" w:hAnsi="Times"/>
                <w:sz w:val="20"/>
                <w:szCs w:val="20"/>
                <w:lang w:val="en-GB"/>
              </w:rPr>
              <w:t>4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.8</w:t>
            </w:r>
            <w:r w:rsidR="00C5688B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</w:tc>
        <w:tc>
          <w:tcPr>
            <w:tcW w:w="2482" w:type="dxa"/>
            <w:shd w:val="clear" w:color="auto" w:fill="auto"/>
          </w:tcPr>
          <w:p w14:paraId="7953BA74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1C24E43C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1698C5C5" w14:textId="77777777" w:rsidTr="00C75EC4">
        <w:trPr>
          <w:trHeight w:val="132"/>
        </w:trPr>
        <w:tc>
          <w:tcPr>
            <w:tcW w:w="353" w:type="dxa"/>
            <w:shd w:val="clear" w:color="auto" w:fill="auto"/>
          </w:tcPr>
          <w:p w14:paraId="1FC26F7A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shd w:val="clear" w:color="auto" w:fill="auto"/>
          </w:tcPr>
          <w:p w14:paraId="013B65BA" w14:textId="77777777" w:rsidR="00C75EC4" w:rsidRPr="00C75EC4" w:rsidRDefault="00C75EC4" w:rsidP="00C75EC4">
            <w:pPr>
              <w:spacing w:before="60"/>
              <w:ind w:firstLine="308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Occupation of father:</w:t>
            </w:r>
          </w:p>
          <w:p w14:paraId="5EBA5235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Homemaker</w:t>
            </w:r>
          </w:p>
          <w:p w14:paraId="2CF09997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Manual worker</w:t>
            </w:r>
          </w:p>
          <w:p w14:paraId="25410F19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Employee</w:t>
            </w:r>
          </w:p>
          <w:p w14:paraId="4BECF25F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Public servant</w:t>
            </w:r>
          </w:p>
          <w:p w14:paraId="5C1AFA81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Self-employee</w:t>
            </w:r>
          </w:p>
          <w:p w14:paraId="0629DC9C" w14:textId="77777777" w:rsidR="00C75EC4" w:rsidRDefault="00C75EC4" w:rsidP="00076933">
            <w:pPr>
              <w:spacing w:before="60"/>
              <w:ind w:firstLine="669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Out of work</w:t>
            </w:r>
          </w:p>
          <w:p w14:paraId="12091875" w14:textId="0F00FB6E" w:rsidR="00076933" w:rsidRPr="00C75EC4" w:rsidRDefault="00076933" w:rsidP="00076933">
            <w:pPr>
              <w:spacing w:before="60"/>
              <w:ind w:firstLine="669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664" w:type="dxa"/>
            <w:shd w:val="clear" w:color="auto" w:fill="auto"/>
          </w:tcPr>
          <w:p w14:paraId="01FC0212" w14:textId="77777777" w:rsidR="00C75EC4" w:rsidRPr="00C75EC4" w:rsidRDefault="00C75EC4" w:rsidP="00C75EC4">
            <w:pPr>
              <w:spacing w:line="360" w:lineRule="auto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  <w:p w14:paraId="3BE81D8B" w14:textId="2B6FF4D9" w:rsidR="00C75EC4" w:rsidRPr="00C75EC4" w:rsidRDefault="00B90C26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1 (.6)</w:t>
            </w:r>
          </w:p>
          <w:p w14:paraId="52C22F65" w14:textId="4A3475C1" w:rsidR="00C75EC4" w:rsidRPr="00C75EC4" w:rsidRDefault="00B90C26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10 (6.0)</w:t>
            </w:r>
          </w:p>
          <w:p w14:paraId="7EA1149F" w14:textId="599640BB" w:rsidR="00C75EC4" w:rsidRPr="00C75EC4" w:rsidRDefault="00B90C26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96 (57.8)</w:t>
            </w:r>
          </w:p>
          <w:p w14:paraId="04A11D4A" w14:textId="743E3B0B" w:rsidR="00C75EC4" w:rsidRPr="00C75EC4" w:rsidRDefault="00B90C26" w:rsidP="00C75EC4">
            <w:pPr>
              <w:spacing w:before="60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9 (5.4)</w:t>
            </w:r>
          </w:p>
          <w:p w14:paraId="33ED475F" w14:textId="126C1188" w:rsidR="00C75EC4" w:rsidRPr="00C75EC4" w:rsidRDefault="00B90C26" w:rsidP="00C75EC4">
            <w:pPr>
              <w:spacing w:before="60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26 (15.7)</w:t>
            </w:r>
          </w:p>
          <w:p w14:paraId="59F42485" w14:textId="77777777" w:rsidR="00C75EC4" w:rsidRDefault="00C75EC4" w:rsidP="00C75EC4">
            <w:pPr>
              <w:spacing w:before="60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B90C26">
              <w:rPr>
                <w:rFonts w:ascii="Times" w:hAnsi="Times"/>
                <w:sz w:val="20"/>
                <w:szCs w:val="20"/>
                <w:lang w:val="en-GB"/>
              </w:rPr>
              <w:t>1 (.6)</w:t>
            </w:r>
          </w:p>
          <w:p w14:paraId="30D7D6C9" w14:textId="4D5FB779" w:rsidR="00076933" w:rsidRPr="00C75EC4" w:rsidRDefault="00076933" w:rsidP="00076933">
            <w:pPr>
              <w:spacing w:before="60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23 (15.1)</w:t>
            </w:r>
          </w:p>
        </w:tc>
        <w:tc>
          <w:tcPr>
            <w:tcW w:w="2482" w:type="dxa"/>
            <w:shd w:val="clear" w:color="auto" w:fill="auto"/>
          </w:tcPr>
          <w:p w14:paraId="6357BD9A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38119BF5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34EF7ECB" w14:textId="77777777" w:rsidTr="00C75EC4">
        <w:trPr>
          <w:trHeight w:val="374"/>
        </w:trPr>
        <w:tc>
          <w:tcPr>
            <w:tcW w:w="353" w:type="dxa"/>
            <w:shd w:val="clear" w:color="auto" w:fill="auto"/>
          </w:tcPr>
          <w:p w14:paraId="7DE7E024" w14:textId="77777777" w:rsidR="00C75EC4" w:rsidRPr="00C75EC4" w:rsidRDefault="00C75EC4" w:rsidP="00C75EC4">
            <w:pPr>
              <w:spacing w:before="60"/>
              <w:ind w:left="307" w:hanging="307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261" w:type="dxa"/>
            <w:shd w:val="clear" w:color="auto" w:fill="auto"/>
            <w:vAlign w:val="bottom"/>
          </w:tcPr>
          <w:p w14:paraId="438ED384" w14:textId="77777777" w:rsidR="00C75EC4" w:rsidRPr="00C75EC4" w:rsidRDefault="00C75EC4" w:rsidP="00C75EC4">
            <w:pPr>
              <w:spacing w:before="60"/>
              <w:ind w:left="307" w:hanging="30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Family characteristics:</w:t>
            </w:r>
          </w:p>
        </w:tc>
        <w:tc>
          <w:tcPr>
            <w:tcW w:w="2664" w:type="dxa"/>
            <w:shd w:val="clear" w:color="auto" w:fill="auto"/>
          </w:tcPr>
          <w:p w14:paraId="59555454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82" w:type="dxa"/>
            <w:shd w:val="clear" w:color="auto" w:fill="auto"/>
          </w:tcPr>
          <w:p w14:paraId="39911181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0D59466D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5EB49AE3" w14:textId="77777777" w:rsidTr="00E43870">
        <w:trPr>
          <w:trHeight w:val="1867"/>
        </w:trPr>
        <w:tc>
          <w:tcPr>
            <w:tcW w:w="353" w:type="dxa"/>
            <w:shd w:val="clear" w:color="auto" w:fill="auto"/>
          </w:tcPr>
          <w:p w14:paraId="62DFF840" w14:textId="77777777" w:rsidR="00C75EC4" w:rsidRPr="00C75EC4" w:rsidRDefault="00C75EC4" w:rsidP="00C75EC4">
            <w:pPr>
              <w:spacing w:before="60"/>
              <w:ind w:left="307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shd w:val="clear" w:color="auto" w:fill="auto"/>
          </w:tcPr>
          <w:p w14:paraId="4543AC88" w14:textId="77777777" w:rsidR="00C75EC4" w:rsidRPr="00C75EC4" w:rsidRDefault="00C75EC4" w:rsidP="00C75EC4">
            <w:pPr>
              <w:spacing w:before="60"/>
              <w:ind w:left="30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 xml:space="preserve">Child lives with </w:t>
            </w:r>
          </w:p>
          <w:p w14:paraId="503EABDB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Biological parents</w:t>
            </w:r>
          </w:p>
          <w:p w14:paraId="0F53D138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Adoptive parents</w:t>
            </w:r>
          </w:p>
          <w:p w14:paraId="1D8E10F6" w14:textId="77777777" w:rsidR="00C75EC4" w:rsidRPr="00C75EC4" w:rsidRDefault="00C75EC4" w:rsidP="00C75EC4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Single mother</w:t>
            </w:r>
          </w:p>
          <w:p w14:paraId="7BD77620" w14:textId="77777777" w:rsidR="00C75EC4" w:rsidRDefault="00E43870" w:rsidP="00E43870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Biological mother and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 xml:space="preserve"> partner</w:t>
            </w:r>
          </w:p>
          <w:p w14:paraId="5F22620B" w14:textId="13DBA5EF" w:rsidR="00E43870" w:rsidRPr="00C75EC4" w:rsidRDefault="00E43870" w:rsidP="00E43870">
            <w:pPr>
              <w:spacing w:before="60"/>
              <w:ind w:firstLine="667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664" w:type="dxa"/>
            <w:shd w:val="clear" w:color="auto" w:fill="auto"/>
          </w:tcPr>
          <w:p w14:paraId="451824A0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  <w:p w14:paraId="4A41E5CA" w14:textId="04ADADB2" w:rsidR="00C75EC4" w:rsidRPr="00C75EC4" w:rsidRDefault="00076933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139 </w:t>
            </w:r>
            <w:r w:rsidR="00E43870">
              <w:rPr>
                <w:rFonts w:ascii="Times" w:hAnsi="Times"/>
                <w:sz w:val="20"/>
                <w:szCs w:val="20"/>
                <w:lang w:val="en-GB"/>
              </w:rPr>
              <w:t>(83.7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5D196427" w14:textId="5EFCD5D2" w:rsidR="00C75EC4" w:rsidRPr="00C75EC4" w:rsidRDefault="00E43870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0 </w:t>
            </w:r>
          </w:p>
          <w:p w14:paraId="322409FB" w14:textId="3871DB45" w:rsidR="00C75EC4" w:rsidRPr="00C75EC4" w:rsidRDefault="00E43870" w:rsidP="00C75EC4">
            <w:pPr>
              <w:spacing w:before="60"/>
              <w:ind w:left="-19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9 (5.4)</w:t>
            </w:r>
          </w:p>
          <w:p w14:paraId="2E10164B" w14:textId="463D8834" w:rsidR="00C75EC4" w:rsidRDefault="00076933" w:rsidP="00C75EC4">
            <w:pPr>
              <w:spacing w:before="60" w:line="360" w:lineRule="auto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 7 </w:t>
            </w:r>
            <w:r w:rsidR="00E43870">
              <w:rPr>
                <w:rFonts w:ascii="Times" w:hAnsi="Times"/>
                <w:sz w:val="20"/>
                <w:szCs w:val="20"/>
                <w:lang w:val="en-GB"/>
              </w:rPr>
              <w:t>(4.2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  <w:p w14:paraId="2B9FA58C" w14:textId="2286CBEB" w:rsidR="00E43870" w:rsidRPr="00C75EC4" w:rsidRDefault="00076933" w:rsidP="00C75EC4">
            <w:pPr>
              <w:spacing w:before="60" w:line="360" w:lineRule="auto"/>
              <w:ind w:left="-1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11 (6.6</w:t>
            </w:r>
            <w:r w:rsidR="00E43870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</w:tc>
        <w:tc>
          <w:tcPr>
            <w:tcW w:w="2482" w:type="dxa"/>
            <w:shd w:val="clear" w:color="auto" w:fill="auto"/>
          </w:tcPr>
          <w:p w14:paraId="269EAAA7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</w:tcPr>
          <w:p w14:paraId="30058463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75EC4" w:rsidRPr="00C75EC4" w14:paraId="5E04CD74" w14:textId="77777777" w:rsidTr="00C75EC4">
        <w:trPr>
          <w:trHeight w:val="132"/>
        </w:trPr>
        <w:tc>
          <w:tcPr>
            <w:tcW w:w="353" w:type="dxa"/>
            <w:shd w:val="clear" w:color="auto" w:fill="auto"/>
          </w:tcPr>
          <w:p w14:paraId="51A6D6E6" w14:textId="77777777" w:rsidR="00C75EC4" w:rsidRPr="00C75EC4" w:rsidRDefault="00C75EC4" w:rsidP="00C75EC4">
            <w:pPr>
              <w:spacing w:before="60"/>
              <w:ind w:left="307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F06A1" w14:textId="77777777" w:rsidR="00C75EC4" w:rsidRPr="00C75EC4" w:rsidRDefault="00C75EC4" w:rsidP="00C75EC4">
            <w:pPr>
              <w:spacing w:before="60"/>
              <w:ind w:left="307"/>
              <w:rPr>
                <w:rFonts w:ascii="Times" w:hAnsi="Times"/>
                <w:sz w:val="20"/>
                <w:szCs w:val="20"/>
                <w:lang w:val="en-GB"/>
              </w:rPr>
            </w:pPr>
            <w:r w:rsidRPr="00C75EC4">
              <w:rPr>
                <w:rFonts w:ascii="Times" w:hAnsi="Times"/>
                <w:sz w:val="20"/>
                <w:szCs w:val="20"/>
                <w:lang w:val="en-GB"/>
              </w:rPr>
              <w:t>Number of siblings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E167E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  <w:p w14:paraId="3BB1CEF8" w14:textId="77777777" w:rsidR="00C75EC4" w:rsidRPr="00C75EC4" w:rsidRDefault="00C75EC4" w:rsidP="00C75EC4">
            <w:pPr>
              <w:spacing w:before="6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DC8DA" w14:textId="02A74C3E" w:rsidR="00C75EC4" w:rsidRPr="00C75EC4" w:rsidRDefault="00E43870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1.23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="00C75EC4" w:rsidRPr="00C75EC4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</w:tc>
        <w:tc>
          <w:tcPr>
            <w:tcW w:w="360" w:type="dxa"/>
            <w:shd w:val="clear" w:color="auto" w:fill="auto"/>
          </w:tcPr>
          <w:p w14:paraId="3BEF14FC" w14:textId="77777777" w:rsidR="00C75EC4" w:rsidRPr="00C75EC4" w:rsidRDefault="00C75EC4" w:rsidP="00C75EC4">
            <w:pPr>
              <w:spacing w:before="60"/>
              <w:ind w:left="157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</w:tbl>
    <w:p w14:paraId="02D892F3" w14:textId="3BCA6E4B" w:rsidR="0092307C" w:rsidRDefault="00C75EC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F60D29" wp14:editId="319F378F">
                <wp:simplePos x="0" y="0"/>
                <wp:positionH relativeFrom="column">
                  <wp:posOffset>-114300</wp:posOffset>
                </wp:positionH>
                <wp:positionV relativeFrom="paragraph">
                  <wp:posOffset>-457200</wp:posOffset>
                </wp:positionV>
                <wp:extent cx="6057900" cy="685800"/>
                <wp:effectExtent l="0" t="0" r="0" b="0"/>
                <wp:wrapTight wrapText="bothSides">
                  <wp:wrapPolygon edited="0">
                    <wp:start x="91" y="0"/>
                    <wp:lineTo x="91" y="20800"/>
                    <wp:lineTo x="21374" y="20800"/>
                    <wp:lineTo x="21374" y="0"/>
                    <wp:lineTo x="91" y="0"/>
                  </wp:wrapPolygon>
                </wp:wrapTight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232F75" w14:textId="77777777" w:rsidR="003F0DDE" w:rsidRDefault="003F0DDE" w:rsidP="00C75EC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2FD28E26" w14:textId="46DE3AEF" w:rsidR="0064637B" w:rsidRPr="003F0DDE" w:rsidRDefault="006300A8" w:rsidP="00C75EC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3F0DDE">
                              <w:rPr>
                                <w:sz w:val="22"/>
                                <w:szCs w:val="22"/>
                              </w:rPr>
                              <w:t>Appendix A</w:t>
                            </w:r>
                          </w:p>
                          <w:p w14:paraId="3F7CAFC6" w14:textId="7F9091FF" w:rsidR="003F0DDE" w:rsidRPr="004C48EF" w:rsidRDefault="003F0DDE" w:rsidP="00C75EC4">
                            <w:pPr>
                              <w:rPr>
                                <w:i/>
                                <w:sz w:val="22"/>
                                <w:szCs w:val="22"/>
                              </w:rPr>
                            </w:pPr>
                            <w:bookmarkStart w:id="0" w:name="_GoBack"/>
                            <w:proofErr w:type="spellStart"/>
                            <w:r w:rsidRPr="004C48EF">
                              <w:rPr>
                                <w:i/>
                                <w:sz w:val="22"/>
                                <w:szCs w:val="22"/>
                              </w:rPr>
                              <w:t>Sociodemografic</w:t>
                            </w:r>
                            <w:proofErr w:type="spellEnd"/>
                            <w:r w:rsidRPr="004C48EF">
                              <w:rPr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4C48EF">
                              <w:rPr>
                                <w:i/>
                                <w:sz w:val="22"/>
                                <w:szCs w:val="22"/>
                              </w:rPr>
                              <w:t>data</w:t>
                            </w:r>
                            <w:proofErr w:type="spellEnd"/>
                            <w:r w:rsidRPr="004C48EF">
                              <w:rPr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4C48EF">
                              <w:rPr>
                                <w:i/>
                                <w:sz w:val="22"/>
                                <w:szCs w:val="22"/>
                              </w:rPr>
                              <w:t>of</w:t>
                            </w:r>
                            <w:proofErr w:type="spellEnd"/>
                            <w:r w:rsidRPr="004C48EF">
                              <w:rPr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4C48EF">
                              <w:rPr>
                                <w:i/>
                                <w:sz w:val="22"/>
                                <w:szCs w:val="22"/>
                              </w:rPr>
                              <w:t>the</w:t>
                            </w:r>
                            <w:proofErr w:type="spellEnd"/>
                            <w:r w:rsidRPr="004C48EF">
                              <w:rPr>
                                <w:i/>
                                <w:sz w:val="22"/>
                                <w:szCs w:val="22"/>
                              </w:rPr>
                              <w:t xml:space="preserve"> final sample (N = 166) </w:t>
                            </w:r>
                          </w:p>
                          <w:bookmarkEnd w:id="0"/>
                          <w:p w14:paraId="3090BDB4" w14:textId="66B9B654" w:rsidR="007B2BD9" w:rsidRPr="003F0DDE" w:rsidRDefault="007B2BD9" w:rsidP="00C75EC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1" o:spid="_x0000_s1026" type="#_x0000_t202" style="position:absolute;margin-left:-8.95pt;margin-top:-35.95pt;width:477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" filled="f" stroked="f">
                <v:textbox>
                  <w:txbxContent>
                    <w:p w14:paraId="44232F75" w14:textId="77777777" w:rsidR="003F0DDE" w:rsidRDefault="003F0DDE" w:rsidP="00C75EC4">
                      <w:pPr>
                        <w:rPr>
                          <w:sz w:val="22"/>
                          <w:szCs w:val="22"/>
                        </w:rPr>
                      </w:pPr>
                    </w:p>
                    <w:p w14:paraId="2FD28E26" w14:textId="46DE3AEF" w:rsidR="0064637B" w:rsidRPr="003F0DDE" w:rsidRDefault="006300A8" w:rsidP="00C75EC4">
                      <w:pPr>
                        <w:rPr>
                          <w:sz w:val="22"/>
                          <w:szCs w:val="22"/>
                        </w:rPr>
                      </w:pPr>
                      <w:r w:rsidRPr="003F0DDE">
                        <w:rPr>
                          <w:sz w:val="22"/>
                          <w:szCs w:val="22"/>
                        </w:rPr>
                        <w:t>Appendix A</w:t>
                      </w:r>
                    </w:p>
                    <w:p w14:paraId="3F7CAFC6" w14:textId="7F9091FF" w:rsidR="003F0DDE" w:rsidRPr="004C48EF" w:rsidRDefault="003F0DDE" w:rsidP="00C75EC4">
                      <w:pPr>
                        <w:rPr>
                          <w:i/>
                          <w:sz w:val="22"/>
                          <w:szCs w:val="22"/>
                        </w:rPr>
                      </w:pPr>
                      <w:bookmarkStart w:id="1" w:name="_GoBack"/>
                      <w:proofErr w:type="spellStart"/>
                      <w:r w:rsidRPr="004C48EF">
                        <w:rPr>
                          <w:i/>
                          <w:sz w:val="22"/>
                          <w:szCs w:val="22"/>
                        </w:rPr>
                        <w:t>Sociodemografic</w:t>
                      </w:r>
                      <w:proofErr w:type="spellEnd"/>
                      <w:r w:rsidRPr="004C48EF">
                        <w:rPr>
                          <w:i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4C48EF">
                        <w:rPr>
                          <w:i/>
                          <w:sz w:val="22"/>
                          <w:szCs w:val="22"/>
                        </w:rPr>
                        <w:t>data</w:t>
                      </w:r>
                      <w:proofErr w:type="spellEnd"/>
                      <w:r w:rsidRPr="004C48EF">
                        <w:rPr>
                          <w:i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4C48EF">
                        <w:rPr>
                          <w:i/>
                          <w:sz w:val="22"/>
                          <w:szCs w:val="22"/>
                        </w:rPr>
                        <w:t>of</w:t>
                      </w:r>
                      <w:proofErr w:type="spellEnd"/>
                      <w:r w:rsidRPr="004C48EF">
                        <w:rPr>
                          <w:i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4C48EF">
                        <w:rPr>
                          <w:i/>
                          <w:sz w:val="22"/>
                          <w:szCs w:val="22"/>
                        </w:rPr>
                        <w:t>the</w:t>
                      </w:r>
                      <w:proofErr w:type="spellEnd"/>
                      <w:r w:rsidRPr="004C48EF">
                        <w:rPr>
                          <w:i/>
                          <w:sz w:val="22"/>
                          <w:szCs w:val="22"/>
                        </w:rPr>
                        <w:t xml:space="preserve"> final sample (N = 166) </w:t>
                      </w:r>
                    </w:p>
                    <w:bookmarkEnd w:id="1"/>
                    <w:p w14:paraId="3090BDB4" w14:textId="66B9B654" w:rsidR="007B2BD9" w:rsidRPr="003F0DDE" w:rsidRDefault="007B2BD9" w:rsidP="00C75EC4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92307C" w:rsidSect="009230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RubFlama-Regular">
    <w:altName w:val="Times New Roman"/>
    <w:panose1 w:val="02000000000000000000"/>
    <w:charset w:val="00"/>
    <w:family w:val="auto"/>
    <w:pitch w:val="variable"/>
    <w:sig w:usb0="A00000AF" w:usb1="4000207B" w:usb2="00000000" w:usb3="00000000" w:csb0="0000008B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RubFlama-Italic">
    <w:panose1 w:val="02000000000000000000"/>
    <w:charset w:val="00"/>
    <w:family w:val="auto"/>
    <w:pitch w:val="variable"/>
    <w:sig w:usb0="A00000AF" w:usb1="5000207B" w:usb2="00000000" w:usb3="00000000" w:csb0="0000008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864D3"/>
    <w:multiLevelType w:val="hybridMultilevel"/>
    <w:tmpl w:val="5BA0792E"/>
    <w:lvl w:ilvl="0" w:tplc="900C8C6C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D90"/>
    <w:rsid w:val="00031F12"/>
    <w:rsid w:val="00076933"/>
    <w:rsid w:val="000D2BAF"/>
    <w:rsid w:val="0013244E"/>
    <w:rsid w:val="0017358F"/>
    <w:rsid w:val="001C4F4D"/>
    <w:rsid w:val="001F0070"/>
    <w:rsid w:val="00287339"/>
    <w:rsid w:val="00294E00"/>
    <w:rsid w:val="002C3DCB"/>
    <w:rsid w:val="002D3F0E"/>
    <w:rsid w:val="00302775"/>
    <w:rsid w:val="00353B82"/>
    <w:rsid w:val="003B242F"/>
    <w:rsid w:val="003F0DDE"/>
    <w:rsid w:val="003F45CE"/>
    <w:rsid w:val="00455A2D"/>
    <w:rsid w:val="004562B8"/>
    <w:rsid w:val="0046674D"/>
    <w:rsid w:val="004C48EF"/>
    <w:rsid w:val="00522DD7"/>
    <w:rsid w:val="005622A6"/>
    <w:rsid w:val="006300A8"/>
    <w:rsid w:val="0064637B"/>
    <w:rsid w:val="00713365"/>
    <w:rsid w:val="007B2BD9"/>
    <w:rsid w:val="007F6881"/>
    <w:rsid w:val="0092307C"/>
    <w:rsid w:val="00A05E39"/>
    <w:rsid w:val="00A14D90"/>
    <w:rsid w:val="00AE1A07"/>
    <w:rsid w:val="00B47528"/>
    <w:rsid w:val="00B90C26"/>
    <w:rsid w:val="00BC100E"/>
    <w:rsid w:val="00C5688B"/>
    <w:rsid w:val="00C75EC4"/>
    <w:rsid w:val="00CD21F7"/>
    <w:rsid w:val="00DB18E0"/>
    <w:rsid w:val="00DD184F"/>
    <w:rsid w:val="00DD3B66"/>
    <w:rsid w:val="00E362F5"/>
    <w:rsid w:val="00E4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94A1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RubFlama-Regular" w:eastAsiaTheme="minorEastAsia" w:hAnsi="RubFlama-Regular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4D90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02775"/>
    <w:pPr>
      <w:keepNext/>
      <w:keepLines/>
      <w:numPr>
        <w:numId w:val="2"/>
      </w:numPr>
      <w:tabs>
        <w:tab w:val="clear" w:pos="360"/>
      </w:tabs>
      <w:spacing w:before="480"/>
      <w:ind w:left="720" w:hanging="360"/>
      <w:outlineLvl w:val="0"/>
    </w:pPr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02775"/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6674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6674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RubFlama-Regular" w:eastAsiaTheme="minorEastAsia" w:hAnsi="RubFlama-Regular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4D90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02775"/>
    <w:pPr>
      <w:keepNext/>
      <w:keepLines/>
      <w:numPr>
        <w:numId w:val="2"/>
      </w:numPr>
      <w:tabs>
        <w:tab w:val="clear" w:pos="360"/>
      </w:tabs>
      <w:spacing w:before="480"/>
      <w:ind w:left="720" w:hanging="360"/>
      <w:outlineLvl w:val="0"/>
    </w:pPr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02775"/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6674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6674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D03ED3FE-B509-4935-BBEC-B706C58BC7DF}"/>
</file>

<file path=customXml/itemProps2.xml><?xml version="1.0" encoding="utf-8"?>
<ds:datastoreItem xmlns:ds="http://schemas.openxmlformats.org/officeDocument/2006/customXml" ds:itemID="{8632B33D-4E1B-4C90-9849-AFB36AB093CB}"/>
</file>

<file path=customXml/itemProps3.xml><?xml version="1.0" encoding="utf-8"?>
<ds:datastoreItem xmlns:ds="http://schemas.openxmlformats.org/officeDocument/2006/customXml" ds:itemID="{922A01A1-5ECB-40F0-94D2-F6EDDEB398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7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ka Popp</dc:creator>
  <cp:keywords/>
  <dc:description/>
  <cp:lastModifiedBy>Lukka Popp</cp:lastModifiedBy>
  <cp:revision>36</cp:revision>
  <dcterms:created xsi:type="dcterms:W3CDTF">2014-04-21T08:29:00Z</dcterms:created>
  <dcterms:modified xsi:type="dcterms:W3CDTF">2016-01-0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